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pPr w:leftFromText="141" w:rightFromText="141" w:vertAnchor="text" w:horzAnchor="margin" w:tblpXSpec="center" w:tblpY="1321"/>
        <w:tblW w:w="10910" w:type="dxa"/>
        <w:tblLayout w:type="fixed"/>
        <w:tblLook w:val="04A0" w:firstRow="1" w:lastRow="0" w:firstColumn="1" w:lastColumn="0" w:noHBand="0" w:noVBand="1"/>
      </w:tblPr>
      <w:tblGrid>
        <w:gridCol w:w="1276"/>
        <w:gridCol w:w="1417"/>
        <w:gridCol w:w="1838"/>
        <w:gridCol w:w="851"/>
        <w:gridCol w:w="2127"/>
        <w:gridCol w:w="850"/>
        <w:gridCol w:w="1701"/>
        <w:gridCol w:w="850"/>
      </w:tblGrid>
      <w:tr w:rsidR="00E279A9" w:rsidRPr="00662D87" w14:paraId="682C9146" w14:textId="77777777" w:rsidTr="00E27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55CF0D9" w14:textId="77777777" w:rsidR="00E279A9" w:rsidRPr="00662D87" w:rsidRDefault="00E279A9" w:rsidP="00E2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sz w:val="24"/>
                <w:szCs w:val="24"/>
              </w:rPr>
              <w:t>Brain region</w:t>
            </w:r>
          </w:p>
        </w:tc>
        <w:tc>
          <w:tcPr>
            <w:tcW w:w="1417" w:type="dxa"/>
          </w:tcPr>
          <w:p w14:paraId="799071F8" w14:textId="77777777" w:rsidR="00E279A9" w:rsidRPr="0063132A" w:rsidRDefault="00E279A9" w:rsidP="00E27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7D5262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2689" w:type="dxa"/>
            <w:gridSpan w:val="2"/>
          </w:tcPr>
          <w:p w14:paraId="35713FB0" w14:textId="77777777" w:rsidR="00E279A9" w:rsidRPr="00662D87" w:rsidRDefault="00E279A9" w:rsidP="00E279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A">
              <w:rPr>
                <w:rFonts w:ascii="Times New Roman" w:hAnsi="Times New Roman" w:cs="Times New Roman"/>
                <w:szCs w:val="24"/>
              </w:rPr>
              <w:t>(DOPAC+HVA/DA)</w:t>
            </w:r>
          </w:p>
        </w:tc>
        <w:tc>
          <w:tcPr>
            <w:tcW w:w="2977" w:type="dxa"/>
            <w:gridSpan w:val="2"/>
          </w:tcPr>
          <w:p w14:paraId="54A521DF" w14:textId="77777777" w:rsidR="00E279A9" w:rsidRPr="00662D87" w:rsidRDefault="00E279A9" w:rsidP="00E279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A">
              <w:rPr>
                <w:rFonts w:ascii="Times New Roman" w:hAnsi="Times New Roman" w:cs="Times New Roman"/>
                <w:szCs w:val="24"/>
              </w:rPr>
              <w:t>MHPG/NA</w:t>
            </w:r>
          </w:p>
        </w:tc>
        <w:tc>
          <w:tcPr>
            <w:tcW w:w="2551" w:type="dxa"/>
            <w:gridSpan w:val="2"/>
          </w:tcPr>
          <w:p w14:paraId="5E11472B" w14:textId="77777777" w:rsidR="00E279A9" w:rsidRPr="0063132A" w:rsidRDefault="00E279A9" w:rsidP="00E279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63132A">
              <w:rPr>
                <w:rFonts w:ascii="Times New Roman" w:hAnsi="Times New Roman" w:cs="Times New Roman"/>
                <w:szCs w:val="24"/>
              </w:rPr>
              <w:t>5-HIAA</w:t>
            </w:r>
          </w:p>
          <w:p w14:paraId="57E430AF" w14:textId="77777777" w:rsidR="00E279A9" w:rsidRPr="00662D87" w:rsidRDefault="00E279A9" w:rsidP="00E279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A">
              <w:rPr>
                <w:rFonts w:ascii="Times New Roman" w:hAnsi="Times New Roman" w:cs="Times New Roman"/>
                <w:szCs w:val="24"/>
              </w:rPr>
              <w:t>/5-HT</w:t>
            </w:r>
          </w:p>
        </w:tc>
      </w:tr>
      <w:tr w:rsidR="00E279A9" w:rsidRPr="00662D87" w14:paraId="36128397" w14:textId="77777777" w:rsidTr="00E2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0CE1342" w14:textId="77777777" w:rsidR="00E279A9" w:rsidRPr="00662D87" w:rsidRDefault="00E279A9" w:rsidP="00E27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CC582DF" w14:textId="77777777" w:rsidR="00E279A9" w:rsidRPr="00662D87" w:rsidRDefault="00E279A9" w:rsidP="00E279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8" w:type="dxa"/>
          </w:tcPr>
          <w:p w14:paraId="503A922E" w14:textId="77777777" w:rsidR="00E279A9" w:rsidRPr="00662D87" w:rsidRDefault="00E279A9" w:rsidP="00E279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F-ratio</w:t>
            </w:r>
          </w:p>
        </w:tc>
        <w:tc>
          <w:tcPr>
            <w:tcW w:w="851" w:type="dxa"/>
          </w:tcPr>
          <w:p w14:paraId="7206E180" w14:textId="77777777" w:rsidR="00E279A9" w:rsidRPr="00662D87" w:rsidRDefault="00E279A9" w:rsidP="00E279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27" w:type="dxa"/>
          </w:tcPr>
          <w:p w14:paraId="0D05CFD5" w14:textId="77777777" w:rsidR="00E279A9" w:rsidRPr="00662D87" w:rsidRDefault="00E279A9" w:rsidP="00E279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F-ratio</w:t>
            </w:r>
          </w:p>
        </w:tc>
        <w:tc>
          <w:tcPr>
            <w:tcW w:w="850" w:type="dxa"/>
          </w:tcPr>
          <w:p w14:paraId="3302DA3F" w14:textId="77777777" w:rsidR="00E279A9" w:rsidRPr="00662D87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701" w:type="dxa"/>
          </w:tcPr>
          <w:p w14:paraId="0F7B81C0" w14:textId="77777777" w:rsidR="00E279A9" w:rsidRPr="00662D87" w:rsidRDefault="00E279A9" w:rsidP="00E279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F-ratio</w:t>
            </w:r>
          </w:p>
        </w:tc>
        <w:tc>
          <w:tcPr>
            <w:tcW w:w="850" w:type="dxa"/>
          </w:tcPr>
          <w:p w14:paraId="102D5495" w14:textId="77777777" w:rsidR="00E279A9" w:rsidRPr="00662D87" w:rsidRDefault="00E279A9" w:rsidP="00E279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279A9" w:rsidRPr="00662D87" w14:paraId="3313D10B" w14:textId="77777777" w:rsidTr="00E279A9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F4EF8D1" w14:textId="77777777" w:rsidR="00E279A9" w:rsidRDefault="00E279A9" w:rsidP="00E279A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</w:rPr>
              <w:t>Frontal cortex</w:t>
            </w:r>
          </w:p>
          <w:p w14:paraId="13AC5646" w14:textId="77777777" w:rsidR="00E279A9" w:rsidRPr="00662D87" w:rsidRDefault="00E279A9" w:rsidP="00E279A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 = 103</w:t>
            </w:r>
          </w:p>
        </w:tc>
        <w:tc>
          <w:tcPr>
            <w:tcW w:w="1417" w:type="dxa"/>
          </w:tcPr>
          <w:p w14:paraId="55768815" w14:textId="77777777" w:rsidR="00E279A9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  <w:p w14:paraId="3F4F6080" w14:textId="77777777" w:rsidR="00E279A9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isphere</w:t>
            </w:r>
          </w:p>
        </w:tc>
        <w:tc>
          <w:tcPr>
            <w:tcW w:w="1838" w:type="dxa"/>
          </w:tcPr>
          <w:p w14:paraId="6335E44B" w14:textId="77777777" w:rsidR="00E279A9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.9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32</w:t>
            </w:r>
          </w:p>
          <w:p w14:paraId="2583EA43" w14:textId="77777777" w:rsidR="00E279A9" w:rsidRPr="00662D87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1.02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56</w:t>
            </w:r>
          </w:p>
        </w:tc>
        <w:tc>
          <w:tcPr>
            <w:tcW w:w="851" w:type="dxa"/>
          </w:tcPr>
          <w:p w14:paraId="50BEDE16" w14:textId="77777777" w:rsidR="00E279A9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  <w:p w14:paraId="455AD25A" w14:textId="77777777" w:rsidR="00E279A9" w:rsidRPr="00662D87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2127" w:type="dxa"/>
          </w:tcPr>
          <w:p w14:paraId="484490CD" w14:textId="77777777" w:rsidR="00E279A9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443A85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3,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8.76</w:t>
            </w:r>
            <w:r w:rsidRPr="00443A85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0.98</w:t>
            </w:r>
          </w:p>
          <w:p w14:paraId="0973D49A" w14:textId="77777777" w:rsidR="00E279A9" w:rsidRPr="00662D87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9.23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0005</w:t>
            </w:r>
          </w:p>
        </w:tc>
        <w:tc>
          <w:tcPr>
            <w:tcW w:w="850" w:type="dxa"/>
          </w:tcPr>
          <w:p w14:paraId="3BAFE067" w14:textId="77777777" w:rsidR="00E279A9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1</w:t>
            </w:r>
          </w:p>
          <w:p w14:paraId="65409BB1" w14:textId="77777777" w:rsidR="00E279A9" w:rsidRPr="00662D87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8</w:t>
            </w:r>
          </w:p>
        </w:tc>
        <w:tc>
          <w:tcPr>
            <w:tcW w:w="1701" w:type="dxa"/>
          </w:tcPr>
          <w:p w14:paraId="7AA1D20E" w14:textId="77777777" w:rsidR="00E279A9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6903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.63</w:t>
            </w:r>
            <w:r w:rsidRPr="006903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21</w:t>
            </w:r>
          </w:p>
          <w:p w14:paraId="2D044D7C" w14:textId="77777777" w:rsidR="00E279A9" w:rsidRPr="00662D87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.08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53</w:t>
            </w:r>
          </w:p>
        </w:tc>
        <w:tc>
          <w:tcPr>
            <w:tcW w:w="850" w:type="dxa"/>
          </w:tcPr>
          <w:p w14:paraId="191D6531" w14:textId="77777777" w:rsidR="00E279A9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  <w:p w14:paraId="17BFC5CC" w14:textId="77777777" w:rsidR="00E279A9" w:rsidRPr="00662D87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E279A9" w:rsidRPr="00662D87" w14:paraId="459F787C" w14:textId="77777777" w:rsidTr="00E2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A4753BD" w14:textId="77777777" w:rsidR="00E279A9" w:rsidRDefault="00E279A9" w:rsidP="00E279A9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ippo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</w:t>
            </w: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mpus</w:t>
            </w:r>
          </w:p>
          <w:p w14:paraId="3D642ABD" w14:textId="77777777" w:rsidR="00E279A9" w:rsidRPr="00662D87" w:rsidRDefault="00E279A9" w:rsidP="00E279A9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 = 102</w:t>
            </w:r>
          </w:p>
        </w:tc>
        <w:tc>
          <w:tcPr>
            <w:tcW w:w="1417" w:type="dxa"/>
          </w:tcPr>
          <w:p w14:paraId="46C86D86" w14:textId="77777777" w:rsidR="00E279A9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  <w:p w14:paraId="121E97DB" w14:textId="77777777" w:rsidR="00E279A9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isphere</w:t>
            </w:r>
          </w:p>
        </w:tc>
        <w:tc>
          <w:tcPr>
            <w:tcW w:w="1838" w:type="dxa"/>
          </w:tcPr>
          <w:p w14:paraId="3AB46ECC" w14:textId="2D37E693" w:rsidR="00E279A9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</w:t>
            </w:r>
            <w:r w:rsidR="00315A2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8.94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</w:t>
            </w:r>
            <w:r w:rsidR="00315A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  <w:p w14:paraId="370B5177" w14:textId="70FBEC2C" w:rsidR="00E279A9" w:rsidRPr="00662D87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 w:rsidR="00315A2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.98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</w:t>
            </w:r>
            <w:r w:rsidR="00D15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15A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851" w:type="dxa"/>
          </w:tcPr>
          <w:p w14:paraId="48411567" w14:textId="20214525" w:rsidR="00E279A9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15A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  <w:p w14:paraId="03DEDBBA" w14:textId="5D522A05" w:rsidR="00E279A9" w:rsidRPr="00662D87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15A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2127" w:type="dxa"/>
          </w:tcPr>
          <w:p w14:paraId="17A010BE" w14:textId="065A496D" w:rsidR="00E279A9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155D35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3,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7.</w:t>
            </w:r>
            <w:r w:rsidR="001B12D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73</w:t>
            </w:r>
            <w:r w:rsidRPr="00155D35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)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= 2.9</w:t>
            </w:r>
            <w:r w:rsidR="00F5617C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  <w:p w14:paraId="72AEF5E7" w14:textId="784D1DB7" w:rsidR="00E279A9" w:rsidRPr="00662D87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="001B12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.69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1B12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6</w:t>
            </w:r>
          </w:p>
        </w:tc>
        <w:tc>
          <w:tcPr>
            <w:tcW w:w="850" w:type="dxa"/>
          </w:tcPr>
          <w:p w14:paraId="3D1C978E" w14:textId="77777777" w:rsidR="00E279A9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4*</w:t>
            </w:r>
          </w:p>
          <w:p w14:paraId="0CEEE726" w14:textId="7C54E907" w:rsidR="00E279A9" w:rsidRPr="00662D87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="001B12D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44265800" w14:textId="1DBF20FD" w:rsidR="00E279A9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6903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.</w:t>
            </w:r>
            <w:r w:rsidR="001B12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8</w:t>
            </w:r>
            <w:r w:rsidRPr="006903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7</w:t>
            </w:r>
            <w:r w:rsidR="001B12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0E0ABE83" w14:textId="6D67C4A3" w:rsidR="00E279A9" w:rsidRPr="00662D87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="001B12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  <w:r w:rsidR="00B0491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.8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.</w:t>
            </w:r>
            <w:r w:rsidR="00B04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850" w:type="dxa"/>
          </w:tcPr>
          <w:p w14:paraId="4D3B5825" w14:textId="4444154A" w:rsidR="00E279A9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B04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78B151E3" w14:textId="754A9BBD" w:rsidR="00E279A9" w:rsidRPr="00662D87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04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E279A9" w:rsidRPr="00662D87" w14:paraId="5DCAF2FE" w14:textId="77777777" w:rsidTr="00E279A9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DE132D" w14:textId="77777777" w:rsidR="00E279A9" w:rsidRDefault="00E279A9" w:rsidP="00E279A9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ypo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</w:t>
            </w: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halamus</w:t>
            </w:r>
          </w:p>
          <w:p w14:paraId="0F926EEE" w14:textId="77777777" w:rsidR="00E279A9" w:rsidRPr="00662D87" w:rsidRDefault="00E279A9" w:rsidP="00E279A9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 = 93</w:t>
            </w:r>
          </w:p>
        </w:tc>
        <w:tc>
          <w:tcPr>
            <w:tcW w:w="1417" w:type="dxa"/>
          </w:tcPr>
          <w:p w14:paraId="7FB6622B" w14:textId="77777777" w:rsidR="00E279A9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  <w:p w14:paraId="12E1174A" w14:textId="77777777" w:rsidR="00E279A9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isphere</w:t>
            </w:r>
          </w:p>
        </w:tc>
        <w:tc>
          <w:tcPr>
            <w:tcW w:w="1838" w:type="dxa"/>
          </w:tcPr>
          <w:p w14:paraId="60473B89" w14:textId="77777777" w:rsidR="00E279A9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.16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.28</w:t>
            </w:r>
          </w:p>
          <w:p w14:paraId="27C3E5D1" w14:textId="77777777" w:rsidR="00E279A9" w:rsidRPr="00662D87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6.26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008</w:t>
            </w:r>
          </w:p>
        </w:tc>
        <w:tc>
          <w:tcPr>
            <w:tcW w:w="851" w:type="dxa"/>
          </w:tcPr>
          <w:p w14:paraId="21543DBF" w14:textId="77777777" w:rsidR="00E279A9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  <w:p w14:paraId="37D1926B" w14:textId="77777777" w:rsidR="00E279A9" w:rsidRPr="00662D87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2127" w:type="dxa"/>
          </w:tcPr>
          <w:p w14:paraId="7DEAD807" w14:textId="77777777" w:rsidR="00E279A9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155D35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3,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7.02</w:t>
            </w:r>
            <w:r w:rsidRPr="00155D35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0.30</w:t>
            </w:r>
          </w:p>
          <w:p w14:paraId="356E777C" w14:textId="77777777" w:rsidR="00E279A9" w:rsidRPr="00662D87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7.0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44</w:t>
            </w:r>
          </w:p>
        </w:tc>
        <w:tc>
          <w:tcPr>
            <w:tcW w:w="850" w:type="dxa"/>
          </w:tcPr>
          <w:p w14:paraId="69EA9C19" w14:textId="77777777" w:rsidR="00E279A9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3</w:t>
            </w:r>
          </w:p>
          <w:p w14:paraId="687352EE" w14:textId="77777777" w:rsidR="00E279A9" w:rsidRPr="00662D87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1</w:t>
            </w:r>
          </w:p>
        </w:tc>
        <w:tc>
          <w:tcPr>
            <w:tcW w:w="1701" w:type="dxa"/>
          </w:tcPr>
          <w:p w14:paraId="2B416B39" w14:textId="77777777" w:rsidR="00E279A9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</w:t>
            </w:r>
            <w:r w:rsidRPr="006903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.79</w:t>
            </w:r>
            <w:r w:rsidRPr="006903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99</w:t>
            </w:r>
          </w:p>
          <w:p w14:paraId="07BB3FBA" w14:textId="77777777" w:rsidR="00E279A9" w:rsidRPr="000B5B51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7.22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82</w:t>
            </w:r>
          </w:p>
        </w:tc>
        <w:tc>
          <w:tcPr>
            <w:tcW w:w="850" w:type="dxa"/>
          </w:tcPr>
          <w:p w14:paraId="35888A21" w14:textId="77777777" w:rsidR="00E279A9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  <w:p w14:paraId="5227D95F" w14:textId="77777777" w:rsidR="00E279A9" w:rsidRPr="00662D87" w:rsidRDefault="00E279A9" w:rsidP="00E2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E279A9" w:rsidRPr="00662D87" w14:paraId="0E0DE9BB" w14:textId="77777777" w:rsidTr="00E2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DD8E02D" w14:textId="77777777" w:rsidR="00E279A9" w:rsidRDefault="00E279A9" w:rsidP="00E279A9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rain stem</w:t>
            </w:r>
          </w:p>
          <w:p w14:paraId="141CF963" w14:textId="77777777" w:rsidR="00E279A9" w:rsidRPr="00662D87" w:rsidRDefault="00E279A9" w:rsidP="00E279A9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 = 104</w:t>
            </w:r>
          </w:p>
        </w:tc>
        <w:tc>
          <w:tcPr>
            <w:tcW w:w="1417" w:type="dxa"/>
          </w:tcPr>
          <w:p w14:paraId="3698190B" w14:textId="77777777" w:rsidR="00E279A9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  <w:p w14:paraId="040578D1" w14:textId="77777777" w:rsidR="00E279A9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isphere</w:t>
            </w:r>
          </w:p>
        </w:tc>
        <w:tc>
          <w:tcPr>
            <w:tcW w:w="1838" w:type="dxa"/>
          </w:tcPr>
          <w:p w14:paraId="60F897C8" w14:textId="1C36403C" w:rsidR="00E279A9" w:rsidRPr="00FB4971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FB49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7.84)</w:t>
            </w:r>
            <w:r w:rsidRPr="00FB4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02</w:t>
            </w:r>
          </w:p>
          <w:p w14:paraId="3BE3B3CA" w14:textId="36F97CD1" w:rsidR="00E279A9" w:rsidRPr="00FB4971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FB49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50.13)</w:t>
            </w:r>
            <w:r w:rsidRPr="00FB4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.58</w:t>
            </w:r>
          </w:p>
        </w:tc>
        <w:tc>
          <w:tcPr>
            <w:tcW w:w="851" w:type="dxa"/>
          </w:tcPr>
          <w:p w14:paraId="297527F2" w14:textId="32B4E4C1" w:rsidR="00E279A9" w:rsidRPr="00FB4971" w:rsidRDefault="00FB4971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0E8A4768" w14:textId="77777777" w:rsidR="00E279A9" w:rsidRPr="00FB4971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2127" w:type="dxa"/>
          </w:tcPr>
          <w:p w14:paraId="69E2281C" w14:textId="77777777" w:rsidR="00E279A9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8.16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28</w:t>
            </w:r>
          </w:p>
          <w:p w14:paraId="2429B761" w14:textId="77777777" w:rsidR="00E279A9" w:rsidRPr="00662D87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.38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004</w:t>
            </w:r>
          </w:p>
        </w:tc>
        <w:tc>
          <w:tcPr>
            <w:tcW w:w="850" w:type="dxa"/>
          </w:tcPr>
          <w:p w14:paraId="6F6CCBB8" w14:textId="77777777" w:rsidR="00E279A9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4</w:t>
            </w:r>
          </w:p>
          <w:p w14:paraId="3BD0369F" w14:textId="77777777" w:rsidR="00E279A9" w:rsidRPr="00662D87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5</w:t>
            </w:r>
          </w:p>
        </w:tc>
        <w:tc>
          <w:tcPr>
            <w:tcW w:w="1701" w:type="dxa"/>
          </w:tcPr>
          <w:p w14:paraId="3DCC5771" w14:textId="77777777" w:rsidR="00E279A9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6903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.1</w:t>
            </w:r>
            <w:r w:rsidRPr="006903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33</w:t>
            </w:r>
          </w:p>
          <w:p w14:paraId="6343502F" w14:textId="77777777" w:rsidR="00E279A9" w:rsidRPr="00662D87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.38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.02</w:t>
            </w:r>
          </w:p>
        </w:tc>
        <w:tc>
          <w:tcPr>
            <w:tcW w:w="850" w:type="dxa"/>
          </w:tcPr>
          <w:p w14:paraId="2867F584" w14:textId="77777777" w:rsidR="00E279A9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  <w:p w14:paraId="374285A5" w14:textId="77777777" w:rsidR="00E279A9" w:rsidRPr="00662D87" w:rsidRDefault="00E279A9" w:rsidP="00E2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</w:tbl>
    <w:p w14:paraId="372018B6" w14:textId="00667195" w:rsidR="00E9532A" w:rsidRDefault="00E9532A" w:rsidP="007B5BC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A05643">
        <w:rPr>
          <w:rFonts w:ascii="Times New Roman" w:hAnsi="Times New Roman" w:cs="Times New Roman"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662D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sults of the analysis of variance (ANOVA) of dopamine turnover (</w:t>
      </w:r>
      <w:r w:rsidRPr="009E2179">
        <w:rPr>
          <w:rFonts w:ascii="Times New Roman" w:hAnsi="Times New Roman" w:cs="Times New Roman"/>
          <w:szCs w:val="24"/>
          <w:lang w:val="en-US"/>
        </w:rPr>
        <w:t>DOPAC+HVA/DA</w:t>
      </w:r>
      <w:r>
        <w:rPr>
          <w:rFonts w:ascii="Times New Roman" w:hAnsi="Times New Roman" w:cs="Times New Roman"/>
          <w:sz w:val="24"/>
          <w:szCs w:val="24"/>
          <w:lang w:val="en-GB"/>
        </w:rPr>
        <w:t>), noradrenaline turnover (</w:t>
      </w:r>
      <w:r w:rsidRPr="009E2179">
        <w:rPr>
          <w:rFonts w:ascii="Times New Roman" w:hAnsi="Times New Roman" w:cs="Times New Roman"/>
          <w:szCs w:val="24"/>
          <w:lang w:val="en-US"/>
        </w:rPr>
        <w:t>MHPG/NA)</w:t>
      </w:r>
      <w:r>
        <w:rPr>
          <w:rFonts w:ascii="Times New Roman" w:hAnsi="Times New Roman" w:cs="Times New Roman"/>
          <w:sz w:val="24"/>
          <w:szCs w:val="24"/>
          <w:lang w:val="en-GB"/>
        </w:rPr>
        <w:t>, serotonin turnover (5-HIAA</w:t>
      </w:r>
      <w:r w:rsidRPr="009E2179">
        <w:rPr>
          <w:rFonts w:ascii="Times New Roman" w:hAnsi="Times New Roman" w:cs="Times New Roman"/>
          <w:sz w:val="24"/>
          <w:szCs w:val="24"/>
          <w:lang w:val="en-GB"/>
        </w:rPr>
        <w:t>/5-HT</w:t>
      </w:r>
      <w:r>
        <w:rPr>
          <w:rFonts w:ascii="Times New Roman" w:hAnsi="Times New Roman" w:cs="Times New Roman"/>
          <w:sz w:val="24"/>
          <w:szCs w:val="24"/>
          <w:lang w:val="en-GB"/>
        </w:rPr>
        <w:t>) for treatment and hemisphere according to brain region.</w:t>
      </w:r>
      <w:r w:rsidR="006405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232F">
        <w:rPr>
          <w:rFonts w:ascii="Times New Roman" w:hAnsi="Times New Roman" w:cs="Times New Roman"/>
          <w:sz w:val="24"/>
          <w:lang w:val="en-GB"/>
        </w:rPr>
        <w:t>Turnover rates were calculated based on mol mg</w:t>
      </w:r>
      <w:r w:rsidR="00B3232F">
        <w:rPr>
          <w:rFonts w:ascii="Times New Roman" w:hAnsi="Times New Roman" w:cs="Times New Roman"/>
          <w:sz w:val="24"/>
          <w:vertAlign w:val="superscript"/>
          <w:lang w:val="en-GB"/>
        </w:rPr>
        <w:t>-1</w:t>
      </w:r>
      <w:r w:rsidR="00B3232F">
        <w:rPr>
          <w:rFonts w:ascii="Times New Roman" w:hAnsi="Times New Roman" w:cs="Times New Roman"/>
          <w:sz w:val="24"/>
          <w:lang w:val="en-GB"/>
        </w:rPr>
        <w:t xml:space="preserve"> of the respective analyte.</w:t>
      </w:r>
    </w:p>
    <w:p w14:paraId="6FCA2EB8" w14:textId="20AAC179" w:rsidR="00990CB8" w:rsidRDefault="00990CB8" w:rsidP="00E9532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6C080CA3" w14:textId="0549A0FF" w:rsidR="00E9532A" w:rsidRDefault="00E9532A" w:rsidP="00E9532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62D87">
        <w:rPr>
          <w:rFonts w:ascii="Times New Roman" w:hAnsi="Times New Roman" w:cs="Times New Roman"/>
          <w:sz w:val="24"/>
          <w:szCs w:val="24"/>
          <w:lang w:val="en-US"/>
        </w:rPr>
        <w:t>Significant results (p &lt; 0.05) are marked with 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BD9A767" w14:textId="77777777" w:rsidR="00514DAB" w:rsidRPr="00E9532A" w:rsidRDefault="00514DAB">
      <w:pPr>
        <w:rPr>
          <w:lang w:val="en-US"/>
        </w:rPr>
      </w:pPr>
    </w:p>
    <w:sectPr w:rsidR="00514DAB" w:rsidRPr="00E95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E78832" w14:textId="77777777" w:rsidR="00E9532A" w:rsidRDefault="00E9532A" w:rsidP="00E9532A">
      <w:pPr>
        <w:spacing w:after="0" w:line="240" w:lineRule="auto"/>
      </w:pPr>
      <w:r>
        <w:separator/>
      </w:r>
    </w:p>
  </w:endnote>
  <w:endnote w:type="continuationSeparator" w:id="0">
    <w:p w14:paraId="3D560E35" w14:textId="77777777" w:rsidR="00E9532A" w:rsidRDefault="00E9532A" w:rsidP="00E95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DFC87" w14:textId="77777777" w:rsidR="00E9532A" w:rsidRDefault="00E9532A" w:rsidP="00E9532A">
      <w:pPr>
        <w:spacing w:after="0" w:line="240" w:lineRule="auto"/>
      </w:pPr>
      <w:r>
        <w:separator/>
      </w:r>
    </w:p>
  </w:footnote>
  <w:footnote w:type="continuationSeparator" w:id="0">
    <w:p w14:paraId="084211FE" w14:textId="77777777" w:rsidR="00E9532A" w:rsidRDefault="00E9532A" w:rsidP="00E953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32A"/>
    <w:rsid w:val="00010B36"/>
    <w:rsid w:val="000B3152"/>
    <w:rsid w:val="001B12D2"/>
    <w:rsid w:val="00315A2E"/>
    <w:rsid w:val="00514DAB"/>
    <w:rsid w:val="006405AC"/>
    <w:rsid w:val="007B5BC8"/>
    <w:rsid w:val="00990CB8"/>
    <w:rsid w:val="00A05643"/>
    <w:rsid w:val="00AB33FA"/>
    <w:rsid w:val="00B04916"/>
    <w:rsid w:val="00B3232F"/>
    <w:rsid w:val="00CF2BB3"/>
    <w:rsid w:val="00D14F71"/>
    <w:rsid w:val="00D155E4"/>
    <w:rsid w:val="00E279A9"/>
    <w:rsid w:val="00E9532A"/>
    <w:rsid w:val="00F4466F"/>
    <w:rsid w:val="00F5617C"/>
    <w:rsid w:val="00FB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A9F6FC"/>
  <w15:chartTrackingRefBased/>
  <w15:docId w15:val="{E7EF1CE1-3EEB-492A-A27A-18923ACD0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3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9532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95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3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F0EC82F1F3F34186740D0C1EBB2DFD" ma:contentTypeVersion="7" ma:contentTypeDescription="Create a new document." ma:contentTypeScope="" ma:versionID="77e6bc3dacb18bd2842e09a2a1fc8a0d">
  <xsd:schema xmlns:xsd="http://www.w3.org/2001/XMLSchema" xmlns:xs="http://www.w3.org/2001/XMLSchema" xmlns:p="http://schemas.microsoft.com/office/2006/metadata/properties" xmlns:ns3="b8f838dc-6717-4e91-ab34-48910b23e601" targetNamespace="http://schemas.microsoft.com/office/2006/metadata/properties" ma:root="true" ma:fieldsID="50e49ae4eaf118373e06c0623ed48f03" ns3:_="">
    <xsd:import namespace="b8f838dc-6717-4e91-ab34-48910b23e6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f838dc-6717-4e91-ab34-48910b23e6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08A40B-9DAD-46A2-9149-B7E7C357D9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f838dc-6717-4e91-ab34-48910b23e6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C883C5-86C7-4884-909D-927F4CE4653C}">
  <ds:schemaRefs>
    <ds:schemaRef ds:uri="http://purl.org/dc/terms/"/>
    <ds:schemaRef ds:uri="http://schemas.openxmlformats.org/package/2006/metadata/core-properties"/>
    <ds:schemaRef ds:uri="b8f838dc-6717-4e91-ab34-48910b23e601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13BA05E-D412-4695-923D-4EB7BDAE30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86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ria Veit</dc:creator>
  <cp:keywords/>
  <dc:description/>
  <cp:lastModifiedBy>Christina Maria Veit</cp:lastModifiedBy>
  <cp:revision>19</cp:revision>
  <cp:lastPrinted>2020-09-17T09:11:00Z</cp:lastPrinted>
  <dcterms:created xsi:type="dcterms:W3CDTF">2019-10-29T13:50:00Z</dcterms:created>
  <dcterms:modified xsi:type="dcterms:W3CDTF">2020-09-1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christina.maria.veit@nmbu.no</vt:lpwstr>
  </property>
  <property fmtid="{D5CDD505-2E9C-101B-9397-08002B2CF9AE}" pid="5" name="MSIP_Label_d0484126-3486-41a9-802e-7f1e2277276c_SetDate">
    <vt:lpwstr>2019-10-29T13:50:44.1414450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da03ccd1-1185-4439-9856-b2fbfcb4d1d9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E0F0EC82F1F3F34186740D0C1EBB2DFD</vt:lpwstr>
  </property>
</Properties>
</file>